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5D87A" w14:textId="77777777" w:rsidR="00CB1A72" w:rsidRDefault="00CB1A72" w:rsidP="00CB1A7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1BE9D15" w14:textId="77777777" w:rsidR="00CB1A72" w:rsidRPr="008162BE" w:rsidRDefault="00CB1A72" w:rsidP="00CB1A72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8162BE">
        <w:rPr>
          <w:rFonts w:ascii="Times New Roman" w:hAnsi="Times New Roman" w:cs="Times New Roman"/>
          <w:b/>
          <w:bCs/>
          <w:sz w:val="24"/>
          <w:szCs w:val="24"/>
        </w:rPr>
        <w:t>Supplemental Data Table 2.  Other Genetic Conditions Scoring 100 or above in Data Review</w:t>
      </w:r>
    </w:p>
    <w:p w14:paraId="789D0385" w14:textId="77777777" w:rsidR="00CB1A72" w:rsidRPr="00903C39" w:rsidRDefault="00CB1A72" w:rsidP="00CB1A7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tbl>
      <w:tblPr>
        <w:tblW w:w="7733" w:type="dxa"/>
        <w:tblLook w:val="04A0" w:firstRow="1" w:lastRow="0" w:firstColumn="1" w:lastColumn="0" w:noHBand="0" w:noVBand="1"/>
      </w:tblPr>
      <w:tblGrid>
        <w:gridCol w:w="7733"/>
      </w:tblGrid>
      <w:tr w:rsidR="00CB1A72" w:rsidRPr="00F6484B" w14:paraId="60D346B5" w14:textId="77777777" w:rsidTr="009D755E">
        <w:trPr>
          <w:trHeight w:val="580"/>
        </w:trPr>
        <w:tc>
          <w:tcPr>
            <w:tcW w:w="7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CFDCD" w14:textId="77777777" w:rsidR="00CB1A72" w:rsidRPr="00DB3247" w:rsidRDefault="00CB1A72" w:rsidP="009D755E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DB3247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ecker muscular dystrophy</w:t>
            </w:r>
          </w:p>
          <w:p w14:paraId="33C17E4F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3247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ethlem</w:t>
            </w:r>
            <w:proofErr w:type="spellEnd"/>
            <w:r w:rsidRPr="00DB3247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myopathy</w:t>
            </w: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1177890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cot-Marie-Tooth disease</w:t>
            </w:r>
          </w:p>
          <w:p w14:paraId="1C78FA51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henne muscular dystrophy</w:t>
            </w:r>
          </w:p>
          <w:p w14:paraId="6827AC45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y Dreifuss muscular dystrophy</w:t>
            </w:r>
          </w:p>
          <w:p w14:paraId="5508D1C5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oscapulohumeral muscular dystrophy</w:t>
            </w:r>
          </w:p>
          <w:p w14:paraId="4E645253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 storage disease type 1A</w:t>
            </w:r>
          </w:p>
          <w:p w14:paraId="79B7193C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-girdle muscular dystrophy types 1B, 1D, 2A, 2B, 2I, 2T</w:t>
            </w:r>
          </w:p>
          <w:p w14:paraId="004FFFE6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yoshi muscular dystrophy</w:t>
            </w:r>
          </w:p>
          <w:p w14:paraId="1818B9A7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adenylate deaminase deficiency</w:t>
            </w:r>
          </w:p>
          <w:p w14:paraId="0796FDC3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tonic dystrophy</w:t>
            </w:r>
          </w:p>
          <w:p w14:paraId="4691C543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ulopharyngodistal</w:t>
            </w:r>
            <w:proofErr w:type="spellEnd"/>
            <w:r w:rsidRPr="00F64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yopathy</w:t>
            </w:r>
          </w:p>
          <w:p w14:paraId="614979CE" w14:textId="77777777" w:rsidR="00CB1A72" w:rsidRPr="00DB3247" w:rsidRDefault="00CB1A72" w:rsidP="009D75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muscular atrophy types II and III</w:t>
            </w:r>
          </w:p>
          <w:p w14:paraId="5AD2B76A" w14:textId="77777777" w:rsidR="00CB1A72" w:rsidRPr="00F6484B" w:rsidRDefault="00CB1A72" w:rsidP="009D755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1A72" w:rsidRPr="00F6484B" w14:paraId="22518257" w14:textId="77777777" w:rsidTr="009D755E">
        <w:trPr>
          <w:trHeight w:val="290"/>
        </w:trPr>
        <w:tc>
          <w:tcPr>
            <w:tcW w:w="7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87E" w14:textId="77777777" w:rsidR="00CB1A72" w:rsidRPr="00F6484B" w:rsidRDefault="00CB1A72" w:rsidP="009D755E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0322B91" w14:textId="77777777" w:rsidR="00CB1A72" w:rsidRDefault="00CB1A72"/>
    <w:sectPr w:rsidR="00CB1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72"/>
    <w:rsid w:val="00BE515D"/>
    <w:rsid w:val="00CB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C99D"/>
  <w15:chartTrackingRefBased/>
  <w15:docId w15:val="{7CF51596-A29D-4660-9962-BF66F719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A72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A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A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A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A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A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A7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A7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A7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A7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A7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A7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A7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A7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B1A7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72"/>
    <w:rPr>
      <w:rFonts w:ascii="Calibri" w:hAnsi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y, Dawn A</dc:creator>
  <cp:keywords/>
  <dc:description/>
  <cp:lastModifiedBy>Laney, Dawn A</cp:lastModifiedBy>
  <cp:revision>2</cp:revision>
  <dcterms:created xsi:type="dcterms:W3CDTF">2024-04-25T17:10:00Z</dcterms:created>
  <dcterms:modified xsi:type="dcterms:W3CDTF">2024-04-25T17:10:00Z</dcterms:modified>
</cp:coreProperties>
</file>